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</w:t>
      </w:r>
      <w:bookmarkStart w:id="0" w:name="_GoBack"/>
      <w:bookmarkEnd w:id="0"/>
    </w:p>
    <w:p w14:paraId="6D65D607"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 Prime sequences for the key genes</w:t>
      </w:r>
    </w:p>
    <w:tbl>
      <w:tblPr>
        <w:tblW w:w="957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5453"/>
        <w:gridCol w:w="2788"/>
      </w:tblGrid>
      <w:tr w14:paraId="42E94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120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5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1CE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e (5’-3’)</w:t>
            </w:r>
          </w:p>
        </w:tc>
        <w:tc>
          <w:tcPr>
            <w:tcW w:w="27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A4E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Product length</w:t>
            </w: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bp</w:t>
            </w:r>
            <w:r>
              <w:rPr>
                <w:rStyle w:val="55"/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</w:tr>
      <w:tr w14:paraId="4F6D0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40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-GADPH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D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:5‘-TCTTGGGCTACACTGAGGAC-3’</w:t>
            </w:r>
          </w:p>
        </w:tc>
        <w:tc>
          <w:tcPr>
            <w:tcW w:w="2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FC2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</w:tr>
      <w:tr w14:paraId="23B77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719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D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:5‘-CATACCAGGAAATGAGCTTGA-3’</w:t>
            </w:r>
          </w:p>
        </w:tc>
        <w:tc>
          <w:tcPr>
            <w:tcW w:w="27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955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FAA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F8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-CTNF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5A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:5'-AGAACCTCCAGGCTTACCGTACC-3'</w:t>
            </w:r>
          </w:p>
        </w:tc>
        <w:tc>
          <w:tcPr>
            <w:tcW w:w="2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C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</w:tr>
      <w:tr w14:paraId="442A0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230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6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: 5'-GGTAGGCGAAGGCAGAAACTTGG-3'</w:t>
            </w:r>
          </w:p>
        </w:tc>
        <w:tc>
          <w:tcPr>
            <w:tcW w:w="27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78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941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C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-PNPT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1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: 5'-GCAGTAATGGTCACGGCAGTCAG-3'</w:t>
            </w:r>
          </w:p>
        </w:tc>
        <w:tc>
          <w:tcPr>
            <w:tcW w:w="2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3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</w:tr>
      <w:tr w14:paraId="4FBC1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BE8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1D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: 5'-AGCAGCCTTCTGTCGGTAGTCC-3'</w:t>
            </w:r>
          </w:p>
        </w:tc>
        <w:tc>
          <w:tcPr>
            <w:tcW w:w="27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46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1E7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98D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-QDPR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EA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: 5'-CCATTGCTGTGCTCCCCGTTAC-3'</w:t>
            </w:r>
          </w:p>
        </w:tc>
        <w:tc>
          <w:tcPr>
            <w:tcW w:w="27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D8E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</w:tr>
      <w:tr w14:paraId="1C06D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106E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975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: 5'-CCGTTTGTTCCCAGTGATCCAGTC-3'</w:t>
            </w:r>
          </w:p>
        </w:tc>
        <w:tc>
          <w:tcPr>
            <w:tcW w:w="27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DA4A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yYjc3ZjI5YTg1N2I3YjM3MDA4YTM2YTUyNjM3Z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9D9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5">
    <w:name w:val="font4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把日子过的有趣</cp:lastModifiedBy>
  <cp:lastPrinted>2013-10-03T12:51:00Z</cp:lastPrinted>
  <dcterms:modified xsi:type="dcterms:W3CDTF">2024-11-20T03:41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BB5C0FB55D23447BAE67832C5136AF87_12</vt:lpwstr>
  </property>
</Properties>
</file>